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4"/>
        <w:tblpPr w:leftFromText="180" w:rightFromText="180" w:vertAnchor="page" w:horzAnchor="page" w:tblpX="709" w:tblpY="2126"/>
        <w:tblW w:w="10057" w:type="dxa"/>
        <w:tblLayout w:type="fixed"/>
        <w:tblLook w:val="0600" w:firstRow="0" w:lastRow="0" w:firstColumn="0" w:lastColumn="0" w:noHBand="1" w:noVBand="1"/>
      </w:tblPr>
      <w:tblGrid>
        <w:gridCol w:w="1977"/>
        <w:gridCol w:w="8080"/>
      </w:tblGrid>
      <w:tr w:rsidR="00AD0A55" w:rsidTr="00AD0A55">
        <w:trPr>
          <w:trHeight w:val="6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b/>
                <w:color w:val="333333"/>
                <w:sz w:val="20"/>
                <w:szCs w:val="20"/>
              </w:rPr>
              <w:t>Metric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b/>
                <w:color w:val="333333"/>
                <w:sz w:val="20"/>
                <w:szCs w:val="20"/>
              </w:rPr>
              <w:t xml:space="preserve">Definition </w:t>
            </w:r>
          </w:p>
        </w:tc>
      </w:tr>
      <w:tr w:rsidR="00AD0A55" w:rsidTr="00AD0A55">
        <w:trPr>
          <w:trHeight w:val="43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Directed and undirected Graph Type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A directed X (Twitter) network is where the relationship has a direction, e.g., if User 1 retweets User 2, there is a link from User 1 to User 2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Vertices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 xml:space="preserve">In a X (Twitter) network, a vertice is the individual X (Twitter) user, also called a 'node.' 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Unique Edges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 xml:space="preserve">Edges indicate relationships and unique edges count these relationships between users only once. For instance, if User A mentions User B several times, it will only be counted once. </w:t>
            </w:r>
          </w:p>
        </w:tc>
      </w:tr>
      <w:tr w:rsidR="00AD0A55" w:rsidTr="00AD0A55">
        <w:trPr>
          <w:trHeight w:val="52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Edges With Duplicates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Edges with duplicates will include all relationships, including repeat mentions, retweets, and replies.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Total Edges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 xml:space="preserve">The total edges column will show user relationships, e.g., mentions, retweets, and replies in a given network. 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Number of Edge Types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There can be multiple types of edges, such as mentions, retweets, and replies, and the types of edges can be counted.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Mentions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 xml:space="preserve">X (Twitter) users can '@' mention one another, and the mentions count shows the total number of mentions in a network. 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Replies to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Users can reply directly to other users' tweets, which can be measured and counted.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Retweet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A retweet is when another user's tweet is reshared, and the total retweets can be counted in a given network.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Tweet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 xml:space="preserve">A tweet is a unique message poster by a user that does not contain an ‘@’ mention. </w:t>
            </w:r>
          </w:p>
        </w:tc>
      </w:tr>
      <w:tr w:rsidR="00AD0A55" w:rsidTr="00AD0A55">
        <w:trPr>
          <w:trHeight w:val="54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jc w:val="center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Mentions-In-Retweet</w:t>
            </w:r>
          </w:p>
        </w:tc>
        <w:tc>
          <w:tcPr>
            <w:tcW w:w="8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D0A55" w:rsidRPr="00AD0A55" w:rsidRDefault="00AD0A55" w:rsidP="00AD0A55">
            <w:pPr>
              <w:spacing w:line="480" w:lineRule="auto"/>
              <w:rPr>
                <w:rFonts w:asciiTheme="majorHAnsi" w:hAnsiTheme="majorHAnsi" w:cstheme="majorHAnsi"/>
                <w:color w:val="333333"/>
                <w:sz w:val="20"/>
                <w:szCs w:val="20"/>
              </w:rPr>
            </w:pPr>
            <w:r w:rsidRPr="00AD0A55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 xml:space="preserve">A particular type of retweet allows users to mention other users in tweets, which can also be counted. </w:t>
            </w:r>
          </w:p>
        </w:tc>
      </w:tr>
    </w:tbl>
    <w:p w:rsidR="00C00E31" w:rsidRPr="00E84EAA" w:rsidRDefault="00AD0A55" w:rsidP="00C00E31">
      <w:pPr>
        <w:spacing w:line="480" w:lineRule="auto"/>
        <w:jc w:val="both"/>
        <w:rPr>
          <w:rFonts w:asciiTheme="majorHAnsi" w:hAnsiTheme="majorHAnsi" w:cstheme="majorHAnsi"/>
          <w:color w:val="333333"/>
        </w:rPr>
      </w:pPr>
      <w:r w:rsidRPr="00E84EAA">
        <w:rPr>
          <w:rFonts w:asciiTheme="majorHAnsi" w:hAnsiTheme="majorHAnsi" w:cstheme="majorHAnsi"/>
        </w:rPr>
        <w:t xml:space="preserve">Appendix 1 - </w:t>
      </w:r>
      <w:r w:rsidR="00C00E31">
        <w:rPr>
          <w:rFonts w:asciiTheme="majorHAnsi" w:hAnsiTheme="majorHAnsi" w:cstheme="majorHAnsi"/>
          <w:color w:val="333333"/>
        </w:rPr>
        <w:t>T</w:t>
      </w:r>
      <w:r w:rsidR="00C00E31" w:rsidRPr="00E84EAA">
        <w:rPr>
          <w:rFonts w:asciiTheme="majorHAnsi" w:hAnsiTheme="majorHAnsi" w:cstheme="majorHAnsi"/>
          <w:color w:val="333333"/>
        </w:rPr>
        <w:t>erms related to social media research</w:t>
      </w:r>
    </w:p>
    <w:p w:rsidR="00AD0A55" w:rsidRPr="00E84EAA" w:rsidRDefault="00AD0A55" w:rsidP="00AD0A55">
      <w:pPr>
        <w:spacing w:line="480" w:lineRule="auto"/>
        <w:rPr>
          <w:rFonts w:asciiTheme="majorHAnsi" w:hAnsiTheme="majorHAnsi" w:cstheme="majorHAnsi"/>
        </w:rPr>
      </w:pPr>
    </w:p>
    <w:p w:rsidR="00923C27" w:rsidRDefault="00923C27"/>
    <w:sectPr w:rsidR="00923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A55"/>
    <w:rsid w:val="001A2B22"/>
    <w:rsid w:val="00457152"/>
    <w:rsid w:val="004C0646"/>
    <w:rsid w:val="00715369"/>
    <w:rsid w:val="00923C27"/>
    <w:rsid w:val="00AD0A55"/>
    <w:rsid w:val="00C0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9D70D"/>
  <w15:chartTrackingRefBased/>
  <w15:docId w15:val="{05E9305D-1BA6-FC42-907A-900A3F63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A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4">
    <w:name w:val="Table4"/>
    <w:basedOn w:val="TableNormal"/>
    <w:rsid w:val="00AD0A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u Bhandoria</dc:creator>
  <cp:keywords/>
  <dc:description/>
  <cp:lastModifiedBy>Geetu Bhandoria</cp:lastModifiedBy>
  <cp:revision>2</cp:revision>
  <dcterms:created xsi:type="dcterms:W3CDTF">2024-05-04T04:48:00Z</dcterms:created>
  <dcterms:modified xsi:type="dcterms:W3CDTF">2024-05-04T04:56:00Z</dcterms:modified>
</cp:coreProperties>
</file>